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23933" w14:textId="409FB220" w:rsidR="00420E91" w:rsidRDefault="00420E91">
      <w:pPr>
        <w:rPr>
          <w:lang w:val="en-US"/>
        </w:rPr>
      </w:pPr>
      <w:r>
        <w:rPr>
          <w:lang w:val="en-US"/>
        </w:rPr>
        <w:t xml:space="preserve">           </w:t>
      </w:r>
      <w:proofErr w:type="gramStart"/>
      <w:r>
        <w:rPr>
          <w:lang w:val="en-US"/>
        </w:rPr>
        <w:t>Supplementary  table</w:t>
      </w:r>
      <w:proofErr w:type="gramEnd"/>
      <w:r w:rsidRPr="00420E91">
        <w:rPr>
          <w:lang w:val="en-US"/>
        </w:rPr>
        <w:t xml:space="preserve"> 1. Bivariate analysis of </w:t>
      </w:r>
      <w:r w:rsidR="00502423">
        <w:rPr>
          <w:lang w:val="en-US"/>
        </w:rPr>
        <w:t>household</w:t>
      </w:r>
      <w:r w:rsidRPr="00420E91">
        <w:rPr>
          <w:lang w:val="en-US"/>
        </w:rPr>
        <w:t xml:space="preserve"> and individual variables</w:t>
      </w:r>
      <w:r w:rsidR="005269FD">
        <w:rPr>
          <w:lang w:val="en-US"/>
        </w:rPr>
        <w:t xml:space="preserve"> </w:t>
      </w:r>
      <w:r w:rsidR="00502423">
        <w:rPr>
          <w:lang w:val="en-US"/>
        </w:rPr>
        <w:t>included in the survey</w:t>
      </w:r>
      <w:r w:rsidR="005269FD">
        <w:rPr>
          <w:lang w:val="en-US"/>
        </w:rPr>
        <w:t>.</w:t>
      </w:r>
    </w:p>
    <w:p w14:paraId="455946FF" w14:textId="77777777" w:rsidR="00420E91" w:rsidRDefault="00420E91">
      <w:pPr>
        <w:rPr>
          <w:lang w:val="en-US"/>
        </w:rPr>
      </w:pPr>
    </w:p>
    <w:tbl>
      <w:tblPr>
        <w:tblpPr w:leftFromText="141" w:rightFromText="141" w:vertAnchor="page" w:horzAnchor="page" w:tblpX="2310" w:tblpY="2242"/>
        <w:tblW w:w="136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5"/>
        <w:gridCol w:w="2021"/>
        <w:gridCol w:w="1769"/>
        <w:gridCol w:w="1900"/>
        <w:gridCol w:w="1913"/>
        <w:gridCol w:w="1578"/>
      </w:tblGrid>
      <w:tr w:rsidR="00786E69" w:rsidRPr="00420E91" w14:paraId="2FDD6F4B" w14:textId="77777777" w:rsidTr="00A87394">
        <w:trPr>
          <w:trHeight w:val="234"/>
        </w:trPr>
        <w:tc>
          <w:tcPr>
            <w:tcW w:w="4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058CF1" w14:textId="77777777" w:rsidR="00420E91" w:rsidRPr="00420E91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Variables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FCA709" w14:textId="77777777" w:rsidR="00786E69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Total</w:t>
            </w:r>
          </w:p>
          <w:p w14:paraId="7FA0C18F" w14:textId="77777777" w:rsidR="00786E69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=</w:t>
            </w:r>
            <w:r w:rsidR="00420E91"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 xml:space="preserve">597 </w:t>
            </w:r>
          </w:p>
          <w:p w14:paraId="552E7B1E" w14:textId="77777777" w:rsidR="00420E91" w:rsidRPr="00420E91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</w:t>
            </w:r>
            <w:r w:rsidR="00420E91"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(%)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60496" w14:textId="73C46AA3" w:rsidR="00786E69" w:rsidRDefault="00952577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Infected</w:t>
            </w:r>
          </w:p>
          <w:p w14:paraId="7A5AF4C3" w14:textId="77777777" w:rsidR="00786E69" w:rsidRDefault="00420E91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 xml:space="preserve">n=153 </w:t>
            </w:r>
          </w:p>
          <w:p w14:paraId="0E6CC9DD" w14:textId="77777777" w:rsidR="00420E91" w:rsidRPr="00420E91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</w:t>
            </w:r>
            <w:r w:rsidR="00420E91"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(%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57E30" w14:textId="010C8843" w:rsidR="00A87394" w:rsidRDefault="00952577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on-infected</w:t>
            </w:r>
          </w:p>
          <w:p w14:paraId="7E88E1D9" w14:textId="6F122EAC" w:rsidR="00420E91" w:rsidRDefault="00420E91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 xml:space="preserve"> </w:t>
            </w:r>
            <w:r w:rsidR="00786E69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=444</w:t>
            </w:r>
          </w:p>
          <w:p w14:paraId="644D355F" w14:textId="77777777" w:rsidR="00786E69" w:rsidRPr="00420E91" w:rsidRDefault="00786E69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n(%)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55AF4" w14:textId="36BAEC58" w:rsidR="00420E91" w:rsidRPr="00420E91" w:rsidRDefault="00420E91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PR (95%</w:t>
            </w:r>
            <w:r w:rsidR="004078F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 xml:space="preserve"> </w:t>
            </w:r>
            <w:r w:rsidRPr="00420E91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  <w:t>IC)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7EE329" w14:textId="77777777" w:rsidR="00420E91" w:rsidRPr="00786E69" w:rsidRDefault="00420E91" w:rsidP="00C91FEC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0"/>
                <w:szCs w:val="20"/>
                <w:lang w:val="es-AR"/>
              </w:rPr>
              <w:t>p-value</w:t>
            </w:r>
          </w:p>
        </w:tc>
      </w:tr>
      <w:tr w:rsidR="00786E69" w:rsidRPr="00420E91" w14:paraId="4D1F6DDB" w14:textId="77777777" w:rsidTr="00A87394">
        <w:trPr>
          <w:trHeight w:val="276"/>
        </w:trPr>
        <w:tc>
          <w:tcPr>
            <w:tcW w:w="44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3558E" w14:textId="2D16BB19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60319" w14:textId="77777777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1C01A" w14:textId="77777777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3A679" w14:textId="77777777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641B4" w14:textId="77777777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376C0" w14:textId="77777777" w:rsidR="00420E91" w:rsidRPr="00420E91" w:rsidRDefault="00420E91" w:rsidP="00C91FE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</w:tr>
      <w:tr w:rsidR="00786E69" w:rsidRPr="00420E91" w14:paraId="4CEB39F1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36AF" w14:textId="77777777" w:rsidR="005269FD" w:rsidRPr="005269FD" w:rsidRDefault="005269FD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Roof materia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C664" w14:textId="77777777" w:rsidR="005269FD" w:rsidRPr="00420E91" w:rsidRDefault="005269F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DCF8" w14:textId="77777777" w:rsidR="005269FD" w:rsidRPr="00420E91" w:rsidRDefault="005269F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EC7C" w14:textId="77777777" w:rsidR="005269FD" w:rsidRPr="00420E91" w:rsidRDefault="005269F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3B72" w14:textId="77777777" w:rsidR="005269FD" w:rsidRPr="00420E91" w:rsidRDefault="005269F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5B8E" w14:textId="77777777" w:rsidR="005269FD" w:rsidRPr="00420E91" w:rsidRDefault="005269F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25739295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A6D8" w14:textId="588C9956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Zinc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9392" w14:textId="24E36F4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07 (68.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1F7B" w14:textId="4431CEDD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6 (62.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8A8C" w14:textId="45D9D1B9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11 (70.0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0708" w14:textId="504F6D1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8 (0.58-1.3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A681" w14:textId="7D2D0AC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27</w:t>
            </w:r>
          </w:p>
        </w:tc>
      </w:tr>
      <w:tr w:rsidR="000433CE" w:rsidRPr="00420E91" w14:paraId="5BC631B7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314C" w14:textId="0E5A6258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hatched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2246" w14:textId="3C7B7CD8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92 (48.9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C653" w14:textId="6871511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86 (56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3167" w14:textId="5E41E641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6 (46.4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E853" w14:textId="212B3D35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25 (0.78-1.9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A2ED" w14:textId="50739522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46</w:t>
            </w:r>
          </w:p>
        </w:tc>
      </w:tr>
      <w:tr w:rsidR="000433CE" w:rsidRPr="00420E91" w14:paraId="1E60C37A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2E98" w14:textId="704DDCD4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Wood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5362" w14:textId="761DAE84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6 (6.0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D275" w14:textId="6BBD07B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2 (7.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B603" w14:textId="4DDF05B9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4 (5.4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4CF5" w14:textId="7FEB743A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54 (0.83-2.6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31DE" w14:textId="06D6D61A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166</w:t>
            </w:r>
          </w:p>
        </w:tc>
      </w:tr>
      <w:tr w:rsidR="000433CE" w:rsidRPr="00420E91" w14:paraId="69FB2BB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F125" w14:textId="3C1E5A63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i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D967" w14:textId="737E4BB2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3 (3.8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30C4" w14:textId="4F2AF3A9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 (2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A72A" w14:textId="3DD267F2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9 (4.2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FFE6" w14:textId="4BEA88A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4 (0.30-2.1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0E53" w14:textId="7F8A45E9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27</w:t>
            </w:r>
          </w:p>
        </w:tc>
      </w:tr>
      <w:tr w:rsidR="000433CE" w:rsidRPr="00420E91" w14:paraId="6791CF78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FF37" w14:textId="1921E8F2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ement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C517" w14:textId="44F251D2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6 (1.0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AA3E" w14:textId="1F39D130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 (1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F0C6" w14:textId="081AE77F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 (0.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DD7B" w14:textId="0B2FAA70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6 (0.34-4.2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93C5" w14:textId="3EAA401D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56</w:t>
            </w:r>
          </w:p>
        </w:tc>
      </w:tr>
      <w:tr w:rsidR="000433CE" w:rsidRPr="00420E91" w14:paraId="2ED497D6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25CE" w14:textId="77777777" w:rsidR="000433CE" w:rsidRPr="005269FD" w:rsidRDefault="000433CE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Floo</w:t>
            </w:r>
            <w:r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r materia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294C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442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ED5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82D6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24F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64BEF0BF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C0BD" w14:textId="1A85EE6A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Dirt soi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DDE4" w14:textId="1F181055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41 (73.8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3564" w14:textId="79374CB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2 (73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14B2" w14:textId="5986FF64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29 (74.1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C290" w14:textId="2B00835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4 (0.56-1.2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D63F" w14:textId="4DBC26B4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74</w:t>
            </w:r>
          </w:p>
        </w:tc>
      </w:tr>
      <w:tr w:rsidR="000433CE" w:rsidRPr="00420E91" w14:paraId="64B52345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C2A1" w14:textId="4E855B89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ement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5BE7" w14:textId="6D157AC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53 (42.3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7659" w14:textId="6C14D0C1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9 (38.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0E78" w14:textId="759964A3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94 (43.6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FF24" w14:textId="18B6AA0B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3 (0.63-1.3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D0FC" w14:textId="32A61FF8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23</w:t>
            </w:r>
          </w:p>
        </w:tc>
      </w:tr>
      <w:tr w:rsidR="000433CE" w:rsidRPr="00420E91" w14:paraId="7D0A430E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F219" w14:textId="4AC92E56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Wood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6F5D" w14:textId="23037448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3 (7.2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2B29" w14:textId="5690BC3B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 (5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9EB5" w14:textId="0992079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4 (7.6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6549" w14:textId="423AE641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5 (0.36-1.4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9210" w14:textId="68A02BB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15</w:t>
            </w:r>
          </w:p>
        </w:tc>
      </w:tr>
      <w:tr w:rsidR="000433CE" w:rsidRPr="00420E91" w14:paraId="1E6BD5B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68B9" w14:textId="77777777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i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5C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7 (4.5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51C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 (3.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6C5A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2 (4.9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6940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4 (0.29-1.7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AB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09</w:t>
            </w:r>
          </w:p>
        </w:tc>
      </w:tr>
      <w:tr w:rsidR="000433CE" w:rsidRPr="00420E91" w14:paraId="49311F9E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808E" w14:textId="77777777" w:rsidR="000433CE" w:rsidRPr="005269FD" w:rsidRDefault="000433CE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Wall materia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833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386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128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490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E9F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5269FD" w14:paraId="15317773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DDA4" w14:textId="59357D15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Wood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D656" w14:textId="740C664B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40 (90.4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8187" w14:textId="1ABD3905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9 (90.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DB2D" w14:textId="68412C56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01 (90.3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43F6" w14:textId="274ECFF0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8 (0.55-1.6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FC86" w14:textId="158BE4DC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48</w:t>
            </w:r>
          </w:p>
        </w:tc>
      </w:tr>
      <w:tr w:rsidR="000433CE" w:rsidRPr="005269FD" w14:paraId="65CB9377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374B" w14:textId="00861A7C" w:rsidR="000433CE" w:rsidRPr="005269FD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Block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FAC8" w14:textId="33B2BC9F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75 (29.3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AFE3" w14:textId="6AFAF4BB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5 (22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5A26" w14:textId="388B8E87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40 (31.5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56F8" w14:textId="5CE79227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3 (0.48-1.0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48E6" w14:textId="3ADEDC74" w:rsidR="000433CE" w:rsidRPr="005269FD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5269F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125</w:t>
            </w:r>
          </w:p>
        </w:tc>
      </w:tr>
      <w:tr w:rsidR="000433CE" w:rsidRPr="00420E91" w14:paraId="66EC1EAC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3C5B" w14:textId="5B92DC10" w:rsidR="000433CE" w:rsidRPr="005269FD" w:rsidRDefault="004D5C8B" w:rsidP="00725B1B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Location of the hous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601F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892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D190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76F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290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68FC1EB1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8A60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Rura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28D7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04 (50.9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A12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9 (51.6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9E2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25 (50.6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CB6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0C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1D9C2787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4910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Urba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BFB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93 (49.0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54E0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4 (48.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F23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19 (49.3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DD7A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7 (0.79-1.1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85D6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89</w:t>
            </w:r>
          </w:p>
        </w:tc>
      </w:tr>
      <w:tr w:rsidR="000433CE" w:rsidRPr="00420E91" w14:paraId="450AA17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3625" w14:textId="5E864C4B" w:rsidR="000433CE" w:rsidRPr="005269FD" w:rsidRDefault="004D5C8B" w:rsidP="004D5C8B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Proximity</w:t>
            </w:r>
            <w:r w:rsidR="000433CE"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r w:rsidR="0060401A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among</w:t>
            </w:r>
            <w:r w:rsidR="000433CE"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houses</w:t>
            </w:r>
            <w:r w:rsidR="000433CE" w:rsidRPr="005269FD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E39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C988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50B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E61C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14A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0DA1CEE7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304F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Very nea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32C0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8 (23.1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A06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7 (17.6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7EA7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1 (25.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CF9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D41A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2B766C7A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2526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Nea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E33E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97 (33.0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A37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62 (40.5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827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5 (30.4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DE1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57 (1.00-2.3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C25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051</w:t>
            </w:r>
          </w:p>
        </w:tc>
      </w:tr>
      <w:tr w:rsidR="000433CE" w:rsidRPr="00420E91" w14:paraId="4D48644C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4FFF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Dispers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D50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47 (24.6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92CE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8 (18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C3F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9 (26.8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165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2 (0.50-1.6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7E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90</w:t>
            </w:r>
          </w:p>
        </w:tc>
      </w:tr>
      <w:tr w:rsidR="000433CE" w:rsidRPr="00420E91" w14:paraId="1A3429B3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9019" w14:textId="77777777" w:rsidR="000433CE" w:rsidRPr="00420E91" w:rsidRDefault="000433CE" w:rsidP="00C91FE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Very dispers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FCC7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5 (19.2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352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6 (25.5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473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9 (17.7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2DF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37 (0.73-2.4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5C27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19</w:t>
            </w:r>
          </w:p>
        </w:tc>
      </w:tr>
      <w:tr w:rsidR="000433CE" w:rsidRPr="00420E91" w14:paraId="5F921DFA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704C" w14:textId="77777777" w:rsidR="000433CE" w:rsidRPr="005269FD" w:rsidRDefault="000433CE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Characteristics of peridomicilliary are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FD4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AB29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2A19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E8A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9E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052FD9BD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EAF9" w14:textId="77777777" w:rsidR="000433CE" w:rsidRPr="00A6787A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Vegetatio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FC3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C44F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E2B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6DE9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6A39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1D8DA8EA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D0A6" w14:textId="77777777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Bush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317E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52 (92.4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89A9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40 (91.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FEE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12 (92.7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839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02 (0.54-1.8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19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49</w:t>
            </w:r>
          </w:p>
        </w:tc>
      </w:tr>
      <w:tr w:rsidR="000433CE" w:rsidRPr="00420E91" w14:paraId="0D814149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CCEE" w14:textId="77777777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Trees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C1F2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32 (89.1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2194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8 (90.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FB3E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94 (88.7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3026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9 (0.64-1.8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53E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680</w:t>
            </w:r>
          </w:p>
        </w:tc>
      </w:tr>
      <w:tr w:rsidR="000433CE" w:rsidRPr="00420E91" w14:paraId="5DFAD9A4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451E" w14:textId="77777777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Gras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6131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14 (52.6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9813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6 (49.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F3BB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38 (53.6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3D2D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8 (0.66-1.4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4EF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32</w:t>
            </w:r>
          </w:p>
        </w:tc>
      </w:tr>
      <w:tr w:rsidR="000433CE" w:rsidRPr="00420E91" w14:paraId="74AEA471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5A17" w14:textId="77777777" w:rsidR="000433CE" w:rsidRPr="00A6787A" w:rsidRDefault="000433CE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ultur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2BAC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677C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DF95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2150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A6CC" w14:textId="77777777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0433CE" w:rsidRPr="00420E91" w14:paraId="649BA8AF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7610" w14:textId="729E6FCC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Cassava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3D1F" w14:textId="4333E6B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6 (6.0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AB1A" w14:textId="39279D6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2 (7.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B9F2" w14:textId="3FCF445A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4 (5.4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46EB" w14:textId="0D7DFDCD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24 (0.67-2.1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5C38" w14:textId="357E516E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77</w:t>
            </w:r>
          </w:p>
        </w:tc>
      </w:tr>
      <w:tr w:rsidR="000433CE" w:rsidRPr="00420E91" w14:paraId="658021CC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2155" w14:textId="4F19A53D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or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98F7" w14:textId="25E4E69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8 (3.0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0277" w14:textId="596FB328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 (1.9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54B1" w14:textId="2D38E01F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5 (3.3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CC63" w14:textId="79FACFE3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7 (0.13-1.5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D3BF" w14:textId="2606345F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220</w:t>
            </w:r>
          </w:p>
        </w:tc>
      </w:tr>
      <w:tr w:rsidR="000433CE" w:rsidRPr="00420E91" w14:paraId="307C6A12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8006" w14:textId="4647D6AE" w:rsidR="000433CE" w:rsidRPr="00A6787A" w:rsidRDefault="000433CE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lastRenderedPageBreak/>
              <w:t>Cacao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5C1E" w14:textId="4D03A2A8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7 (2.8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C123" w14:textId="1F83F1E2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 (2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5E8B" w14:textId="23E31F54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 (2.9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B3AA" w14:textId="5B35A425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9 (0.28-2.0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714D" w14:textId="33E6F5FC" w:rsidR="000433CE" w:rsidRPr="00420E91" w:rsidRDefault="000433CE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652</w:t>
            </w:r>
          </w:p>
        </w:tc>
      </w:tr>
      <w:tr w:rsidR="008C4E9D" w:rsidRPr="00420E91" w14:paraId="0F72D364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F8E0" w14:textId="2C4B8D34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omato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7607" w14:textId="6974C88F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6 (2.6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BD6B" w14:textId="403F1524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6 (3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614C" w14:textId="4F1AD98C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0 (2.2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9FFD" w14:textId="5418B709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66 (0.67-3.3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7EA9" w14:textId="5332B2AE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256</w:t>
            </w:r>
          </w:p>
        </w:tc>
      </w:tr>
      <w:tr w:rsidR="008C4E9D" w:rsidRPr="00420E91" w14:paraId="34679103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6D6F" w14:textId="4E89A638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A6787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Ñame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0773" w14:textId="11BA927B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0 (1.6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B599" w14:textId="3D922DE2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 (2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7ADC" w14:textId="2BF70F98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6 (1.3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2050" w14:textId="401E018D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27 (0.37-3.2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8775" w14:textId="5A2E5510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685</w:t>
            </w:r>
          </w:p>
        </w:tc>
      </w:tr>
      <w:tr w:rsidR="008C4E9D" w:rsidRPr="00420E91" w14:paraId="6167750C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DD29" w14:textId="77777777" w:rsidR="008C4E9D" w:rsidRPr="00A6787A" w:rsidRDefault="008C4E9D" w:rsidP="00C91FEC">
            <w:pP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Animal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22C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A8B9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BF6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0E4F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C257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8C4E9D" w:rsidRPr="00420E91" w14:paraId="148DAC7C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2759" w14:textId="37F9A2B8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Poultr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60F1" w14:textId="7EE440FC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21 (70.5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CEB2" w14:textId="159E0314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08 (70.5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7800" w14:textId="69E8CFBC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13 (70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8312" w14:textId="2376455A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9 (0.68-1.4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391D" w14:textId="0B4F504F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41</w:t>
            </w:r>
          </w:p>
        </w:tc>
      </w:tr>
      <w:tr w:rsidR="008C4E9D" w:rsidRPr="00420E91" w14:paraId="572988ED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C533" w14:textId="500793CF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Pig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04B1" w14:textId="4DBE3DA5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88 (48.2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BD40" w14:textId="164FCDCB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82 (53.5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1242" w14:textId="0E9698F9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6 (46.4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538B" w14:textId="42775316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16 (0.81-1.6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CA52" w14:textId="7CC8AC8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18</w:t>
            </w:r>
          </w:p>
        </w:tc>
      </w:tr>
      <w:tr w:rsidR="008C4E9D" w:rsidRPr="00420E91" w14:paraId="57676299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BD78" w14:textId="4ECACB96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Donke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8879" w14:textId="54F11521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89 (31.6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68BE" w14:textId="3FC47272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8 (37.9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123F" w14:textId="6E6768FC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31 (29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D0D5" w14:textId="10338921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17 (0.72-1.8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3BF7" w14:textId="398FC256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19</w:t>
            </w:r>
          </w:p>
        </w:tc>
      </w:tr>
      <w:tr w:rsidR="008C4E9D" w:rsidRPr="00420E91" w14:paraId="335184AB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68B1" w14:textId="4C33448C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urke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115C" w14:textId="65D984F3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68 (28.1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E610" w14:textId="64CE532A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3 (34.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E661" w14:textId="5A5959E2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5 (25.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E6BC" w14:textId="30DA14F6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19 (0.80-1.7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AFC9" w14:textId="3962DD63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82</w:t>
            </w:r>
          </w:p>
        </w:tc>
      </w:tr>
      <w:tr w:rsidR="008C4E9D" w:rsidRPr="00420E91" w14:paraId="3DE8B1D6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5502" w14:textId="264FEEA5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Hors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131B" w14:textId="6382EDFB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50 (25.1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C36E" w14:textId="30F09F4F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9 (25.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3DE2" w14:textId="1A1C6D79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11 (25.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E8A9" w14:textId="4FA07148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9 (0.66-1.4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61E7" w14:textId="5926A515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57</w:t>
            </w:r>
          </w:p>
        </w:tc>
      </w:tr>
      <w:tr w:rsidR="008C4E9D" w:rsidRPr="00420E91" w14:paraId="416E6731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2D32" w14:textId="77777777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Mu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9176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8 (13.0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1B7B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3 (15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1FB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5 (12.3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934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35 (0.84-2.0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93F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210</w:t>
            </w:r>
          </w:p>
        </w:tc>
      </w:tr>
      <w:tr w:rsidR="008C4E9D" w:rsidRPr="00420E91" w14:paraId="5D3BEE43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8A35" w14:textId="5C94705F" w:rsidR="008C4E9D" w:rsidRPr="00786E69" w:rsidRDefault="004078F2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Presence of animals in household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F11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DC8A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58E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37D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1DDA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8C4E9D" w:rsidRPr="00420E91" w14:paraId="2BBBB3C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77C6" w14:textId="77777777" w:rsidR="008C4E9D" w:rsidRPr="00786E69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anin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D54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43 (57.4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B3CE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2 (60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AE9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51 (56.5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BF0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05 (0.74-1.4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75A3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766</w:t>
            </w:r>
          </w:p>
        </w:tc>
      </w:tr>
      <w:tr w:rsidR="008C4E9D" w:rsidRPr="00420E91" w14:paraId="327BDA65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95CE" w14:textId="77777777" w:rsidR="008C4E9D" w:rsidRPr="00420E91" w:rsidRDefault="008C4E9D" w:rsidP="00C91FEC">
            <w:pPr>
              <w:ind w:left="708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Felin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DD8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64 (60.9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2CE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2 (60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472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72 (61.2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9E5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2 (0.64-1.2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87C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635</w:t>
            </w:r>
          </w:p>
        </w:tc>
      </w:tr>
      <w:tr w:rsidR="008C4E9D" w:rsidRPr="00420E91" w14:paraId="334AB9BC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2204" w14:textId="77777777" w:rsidR="008C4E9D" w:rsidRPr="00A6787A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Rat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DEAD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81 (80.5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69EA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22 (79.7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1264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59 (80.8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851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6 (0.64-1.4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389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33</w:t>
            </w:r>
          </w:p>
        </w:tc>
      </w:tr>
      <w:tr w:rsidR="008C4E9D" w:rsidRPr="00420E91" w14:paraId="4DF777EB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2867" w14:textId="59BC04FB" w:rsidR="008C4E9D" w:rsidRPr="00786E69" w:rsidRDefault="008C4E9D" w:rsidP="004078F2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 xml:space="preserve">Ticks </w:t>
            </w:r>
            <w:r w:rsidR="004078F2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infesting household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DFB9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83 (65.2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69B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5 (62.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6897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88 (66.2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5907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43 (0.75-2.5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1DF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275</w:t>
            </w:r>
          </w:p>
        </w:tc>
      </w:tr>
      <w:tr w:rsidR="008C4E9D" w:rsidRPr="00420E91" w14:paraId="3254811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5F65" w14:textId="77777777" w:rsidR="008C4E9D" w:rsidRPr="00786E69" w:rsidRDefault="008C4E9D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Practic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642E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254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1C9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9F3F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130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8C4E9D" w:rsidRPr="00420E91" w14:paraId="5DA7E96A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0426" w14:textId="1BE838C6" w:rsidR="008C4E9D" w:rsidRPr="00786E69" w:rsidRDefault="008C4E9D" w:rsidP="00853A59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Use of white cloth</w:t>
            </w:r>
            <w:r w:rsidR="00853A5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es for </w:t>
            </w: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working</w:t>
            </w:r>
            <w:r w:rsidR="00853A5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outdoo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0EA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57 (26.3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14D4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8 (31.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B06E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09 (24.5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3445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20 (0.81-1.7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96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53</w:t>
            </w:r>
          </w:p>
        </w:tc>
      </w:tr>
      <w:tr w:rsidR="008C4E9D" w:rsidRPr="00420E91" w14:paraId="62AE3A87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7129" w14:textId="2631CB8D" w:rsidR="008C4E9D" w:rsidRPr="00786E69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Use of long sleeve</w:t>
            </w:r>
            <w:r w:rsidR="002F726A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d</w:t>
            </w:r>
            <w:bookmarkStart w:id="0" w:name="_GoBack"/>
            <w:bookmarkEnd w:id="0"/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shirts</w:t>
            </w:r>
            <w:r w:rsidR="00853A5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for</w:t>
            </w:r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r w:rsidR="00853A5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working outdoo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E9B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56 (76.3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F7B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24 (81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C52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32 (74.7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1A37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15 (0.73-1.7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95A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34</w:t>
            </w:r>
          </w:p>
        </w:tc>
      </w:tr>
      <w:tr w:rsidR="008C4E9D" w:rsidRPr="00420E91" w14:paraId="5946758D" w14:textId="77777777" w:rsidTr="00A87394">
        <w:trPr>
          <w:trHeight w:val="255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277B" w14:textId="70C8EA6A" w:rsidR="008C4E9D" w:rsidRPr="00420E91" w:rsidRDefault="008C4E9D" w:rsidP="00853A59">
            <w:pPr>
              <w:ind w:left="708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786E6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ick</w:t>
            </w: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elimination after working</w:t>
            </w:r>
            <w:r w:rsidR="00853A59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 outdoo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7CBD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24 (54.2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3D71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81 (52.9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0FA4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43 (54.7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B628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91 (0.63-1.2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37B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79</w:t>
            </w:r>
          </w:p>
        </w:tc>
      </w:tr>
      <w:tr w:rsidR="008C4E9D" w:rsidRPr="00420E91" w14:paraId="4C45B4F2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88367" w14:textId="77777777" w:rsidR="008C4E9D" w:rsidRPr="00786E69" w:rsidRDefault="008C4E9D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ick infestation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5F6CF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51 (92.29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A4EB9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44 (23.13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ADBC9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9 (19.57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E79E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6 (0.58-1.31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CA7" w14:textId="5D380C78" w:rsidR="008C4E9D" w:rsidRPr="00420E91" w:rsidRDefault="0076390B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48</w:t>
            </w:r>
          </w:p>
        </w:tc>
      </w:tr>
      <w:tr w:rsidR="008C4E9D" w:rsidRPr="00420E91" w14:paraId="5BA92490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B7D2F" w14:textId="54E2AB29" w:rsidR="008C4E9D" w:rsidRPr="00786E69" w:rsidRDefault="00853A59" w:rsidP="00C91FEC">
            <w:pPr>
              <w:ind w:left="708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Use of any rodent</w:t>
            </w:r>
            <w:r w:rsidR="008C4E9D"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 xml:space="preserve"> elimination measure</w:t>
            </w: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s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E42AC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53 (59.1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0AF13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01 (66.01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97000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52 (56.76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A92D4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20 (0.74-1.88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FBF42" w14:textId="77777777" w:rsidR="008C4E9D" w:rsidRPr="00420E91" w:rsidRDefault="008C4E9D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 w:rsidRPr="00420E9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448</w:t>
            </w:r>
          </w:p>
        </w:tc>
      </w:tr>
      <w:tr w:rsidR="00D139C8" w:rsidRPr="00420E91" w14:paraId="6D294149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7F62A" w14:textId="71B5FD57" w:rsidR="00D139C8" w:rsidRPr="00C91FEC" w:rsidRDefault="00D139C8" w:rsidP="00C91FEC">
            <w:pPr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</w:pPr>
            <w:r w:rsidRPr="00C91FEC">
              <w:rPr>
                <w:rFonts w:ascii="Cambria" w:eastAsia="Times New Roman" w:hAnsi="Cambria" w:cs="Times New Roman"/>
                <w:b/>
                <w:bCs/>
                <w:iCs/>
                <w:color w:val="000000"/>
                <w:sz w:val="20"/>
                <w:szCs w:val="20"/>
                <w:lang w:val="es-AR"/>
              </w:rPr>
              <w:t>Education attained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B6FC4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B891F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838B6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47EC6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057E9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D139C8" w:rsidRPr="00420E91" w14:paraId="4341686A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85A4F" w14:textId="6DC4EE4D" w:rsidR="00D139C8" w:rsidRDefault="00D139C8" w:rsidP="00C91FEC">
            <w:pPr>
              <w:ind w:left="709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No formal education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D860E" w14:textId="05F66CCA" w:rsidR="00D139C8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8 (9.72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C9C81" w14:textId="5C04D8E1" w:rsidR="00D139C8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22 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(14.38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CDD67" w14:textId="34B3C078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6 (8.11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67868" w14:textId="7C968830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60C44" w14:textId="77777777" w:rsidR="00D139C8" w:rsidRPr="00420E91" w:rsidRDefault="00D139C8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</w:p>
        </w:tc>
      </w:tr>
      <w:tr w:rsidR="00D139C8" w:rsidRPr="00420E91" w14:paraId="1E6A1F4D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4FC58" w14:textId="36F6ECB2" w:rsidR="00D139C8" w:rsidRDefault="00D139C8" w:rsidP="00C91FEC">
            <w:pPr>
              <w:ind w:left="709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omplete primary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1713F" w14:textId="59B82652" w:rsidR="00D139C8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89 (14.91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236FC" w14:textId="41011C89" w:rsidR="00D139C8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 (13.07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424C2" w14:textId="6EEB9CA0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69 (15.54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2FDB2" w14:textId="5EA4149D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63 (0.35-1.12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B59A0" w14:textId="02D3CF79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117</w:t>
            </w:r>
          </w:p>
        </w:tc>
      </w:tr>
      <w:tr w:rsidR="00D139C8" w:rsidRPr="00420E91" w14:paraId="41EE0008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39F96" w14:textId="39E331B8" w:rsidR="00D139C8" w:rsidRDefault="00D139C8" w:rsidP="00C91FEC">
            <w:pPr>
              <w:ind w:left="709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Incomplete primary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E23EC" w14:textId="08A306B0" w:rsidR="00D139C8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1 (33.67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4D3D2" w14:textId="067C84E3" w:rsidR="00D139C8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7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 (37.25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F1D3F" w14:textId="5FE48894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44 (32.43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1C5F0" w14:textId="57B7C684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6 (0.53-1.36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37009" w14:textId="12CAFDCC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31</w:t>
            </w:r>
          </w:p>
        </w:tc>
      </w:tr>
      <w:tr w:rsidR="00D139C8" w:rsidRPr="00420E91" w14:paraId="31430489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C59E1" w14:textId="5BF73D81" w:rsidR="00D139C8" w:rsidRDefault="00D139C8" w:rsidP="00C91FEC">
            <w:pPr>
              <w:ind w:left="709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Complete secondary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0EC92" w14:textId="71443AD1" w:rsidR="00D139C8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75 (12.56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08318" w14:textId="02154ECB" w:rsidR="00D139C8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 (13.07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1F255" w14:textId="5D5889AE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55 (12.39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A6CB6" w14:textId="40479CFB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82 (0.45-1.43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670D" w14:textId="10772E5E" w:rsidR="00D139C8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01</w:t>
            </w:r>
          </w:p>
        </w:tc>
      </w:tr>
      <w:tr w:rsidR="001243EF" w:rsidRPr="00420E91" w14:paraId="4CE6D95D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5F2E" w14:textId="7D1F22B2" w:rsidR="001243EF" w:rsidRDefault="00D139C8" w:rsidP="00C91FEC">
            <w:pPr>
              <w:ind w:left="708"/>
              <w:jc w:val="both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Incomplete secondar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3B2F" w14:textId="61915C8F" w:rsidR="001243EF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54 (25.8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3AE3" w14:textId="7202A259" w:rsidR="001243EF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30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 (19.4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F4DF" w14:textId="28A6B1FA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24 (27.9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0A1F" w14:textId="165E19A9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5 (0.31-0.9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0B86" w14:textId="473A798E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029</w:t>
            </w:r>
          </w:p>
        </w:tc>
      </w:tr>
      <w:tr w:rsidR="001243EF" w:rsidRPr="00420E91" w14:paraId="0BCC4F62" w14:textId="77777777" w:rsidTr="00A87394">
        <w:trPr>
          <w:trHeight w:val="150"/>
        </w:trPr>
        <w:tc>
          <w:tcPr>
            <w:tcW w:w="4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36EBD" w14:textId="2E830E5C" w:rsidR="001243EF" w:rsidRPr="001243EF" w:rsidRDefault="00D139C8" w:rsidP="00C91FEC">
            <w:pPr>
              <w:ind w:left="709"/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bCs/>
                <w:iCs/>
                <w:color w:val="000000"/>
                <w:sz w:val="20"/>
                <w:szCs w:val="20"/>
                <w:lang w:val="es-AR"/>
              </w:rPr>
              <w:t>Tertiary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C043A" w14:textId="65298C40" w:rsidR="001243EF" w:rsidRPr="00420E91" w:rsidRDefault="00C91FEC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20 (3.35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B0E6C" w14:textId="6A1B35C5" w:rsidR="001243EF" w:rsidRPr="00420E91" w:rsidRDefault="00315039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4</w:t>
            </w:r>
            <w:r w:rsidR="00B2595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 xml:space="preserve"> (2.6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5078C" w14:textId="1E068E87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16 (3.6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F562E" w14:textId="3CE95664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59 (0.20-1.55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A1820" w14:textId="208E0147" w:rsidR="001243EF" w:rsidRPr="00420E91" w:rsidRDefault="00B25955" w:rsidP="00C91FE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s-AR"/>
              </w:rPr>
              <w:t>0.311</w:t>
            </w:r>
          </w:p>
        </w:tc>
      </w:tr>
    </w:tbl>
    <w:p w14:paraId="02EC7D23" w14:textId="77777777" w:rsidR="001B2AE8" w:rsidRPr="00420E91" w:rsidRDefault="00420E91">
      <w:pPr>
        <w:rPr>
          <w:lang w:val="en-US"/>
        </w:rPr>
      </w:pPr>
      <w:r w:rsidRPr="00420E91">
        <w:rPr>
          <w:lang w:val="en-US"/>
        </w:rPr>
        <w:t xml:space="preserve"> </w:t>
      </w:r>
    </w:p>
    <w:p w14:paraId="45894C81" w14:textId="77777777" w:rsidR="00420E91" w:rsidRDefault="00420E91"/>
    <w:p w14:paraId="628408FF" w14:textId="77777777" w:rsidR="00D139C8" w:rsidRDefault="00D139C8"/>
    <w:sectPr w:rsidR="00D139C8" w:rsidSect="00420E9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E91"/>
    <w:rsid w:val="000433CE"/>
    <w:rsid w:val="001201A8"/>
    <w:rsid w:val="001243EF"/>
    <w:rsid w:val="001B2AE8"/>
    <w:rsid w:val="002F726A"/>
    <w:rsid w:val="00315039"/>
    <w:rsid w:val="00334F6D"/>
    <w:rsid w:val="004078F2"/>
    <w:rsid w:val="00420E91"/>
    <w:rsid w:val="004D5C8B"/>
    <w:rsid w:val="00502423"/>
    <w:rsid w:val="005269FD"/>
    <w:rsid w:val="0060401A"/>
    <w:rsid w:val="00707911"/>
    <w:rsid w:val="00725B1B"/>
    <w:rsid w:val="0076390B"/>
    <w:rsid w:val="00786E69"/>
    <w:rsid w:val="00853A59"/>
    <w:rsid w:val="008C4E9D"/>
    <w:rsid w:val="00952577"/>
    <w:rsid w:val="00A14331"/>
    <w:rsid w:val="00A6787A"/>
    <w:rsid w:val="00A73F6D"/>
    <w:rsid w:val="00A87394"/>
    <w:rsid w:val="00B25955"/>
    <w:rsid w:val="00C91FEC"/>
    <w:rsid w:val="00D139C8"/>
    <w:rsid w:val="00E8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A657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2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094</Characters>
  <Application>Microsoft Macintosh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élez</dc:creator>
  <cp:keywords/>
  <dc:description/>
  <cp:lastModifiedBy>Juan Carlos Quintero Vélez</cp:lastModifiedBy>
  <cp:revision>4</cp:revision>
  <dcterms:created xsi:type="dcterms:W3CDTF">2017-06-21T14:55:00Z</dcterms:created>
  <dcterms:modified xsi:type="dcterms:W3CDTF">2017-08-09T18:58:00Z</dcterms:modified>
</cp:coreProperties>
</file>